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36456" w14:textId="578F6000" w:rsidR="00C72BB0" w:rsidRPr="00C72BB0" w:rsidRDefault="00C72BB0" w:rsidP="00C72BB0">
      <w:pPr>
        <w:pStyle w:val="Kop2"/>
        <w:rPr>
          <w:lang w:val="en-US"/>
        </w:rPr>
      </w:pPr>
      <w:r w:rsidRPr="00C72BB0">
        <w:rPr>
          <w:lang w:val="en-US"/>
        </w:rPr>
        <w:t xml:space="preserve">Additional file 3 </w:t>
      </w:r>
      <w:r>
        <w:rPr>
          <w:lang w:val="en-US"/>
        </w:rPr>
        <w:t>–</w:t>
      </w:r>
      <w:r w:rsidRPr="00C72BB0">
        <w:rPr>
          <w:lang w:val="en-US"/>
        </w:rPr>
        <w:t xml:space="preserve"> P</w:t>
      </w:r>
      <w:r>
        <w:rPr>
          <w:lang w:val="en-US"/>
        </w:rPr>
        <w:t>RISMA-P 2015 checklist</w:t>
      </w:r>
    </w:p>
    <w:p w14:paraId="13EFD735" w14:textId="77777777" w:rsidR="00C72BB0" w:rsidRDefault="00C72BB0">
      <w:pPr>
        <w:rPr>
          <w:b/>
          <w:bCs/>
          <w:lang w:val="en-US"/>
        </w:rPr>
      </w:pPr>
    </w:p>
    <w:p w14:paraId="4892AFC2" w14:textId="65DBDF8E" w:rsidR="00C72BB0" w:rsidRPr="00634842" w:rsidRDefault="00C72BB0">
      <w:pPr>
        <w:rPr>
          <w:rFonts w:ascii="Arial" w:hAnsi="Arial" w:cs="Arial"/>
          <w:lang w:val="en-US"/>
        </w:rPr>
      </w:pPr>
      <w:r w:rsidRPr="00634842">
        <w:rPr>
          <w:rFonts w:ascii="Arial" w:hAnsi="Arial" w:cs="Arial"/>
          <w:b/>
          <w:bCs/>
          <w:lang w:val="en-US"/>
        </w:rPr>
        <w:t>S Table 1</w:t>
      </w:r>
      <w:r w:rsidRPr="00634842">
        <w:rPr>
          <w:rFonts w:ascii="Arial" w:hAnsi="Arial" w:cs="Arial"/>
          <w:lang w:val="en-US"/>
        </w:rPr>
        <w:t xml:space="preserve"> PRISMA-P </w:t>
      </w:r>
      <w:r w:rsidRPr="00634842">
        <w:rPr>
          <w:rFonts w:ascii="Arial" w:hAnsi="Arial" w:cs="Arial"/>
          <w:lang w:val="en-US"/>
        </w:rPr>
        <w:t>(Preferred Reporting Items for Systematic review and Meta-Analysis Protocols)</w:t>
      </w:r>
      <w:r w:rsidRPr="00634842">
        <w:rPr>
          <w:rFonts w:ascii="Arial" w:hAnsi="Arial" w:cs="Arial"/>
          <w:lang w:val="en-US"/>
        </w:rPr>
        <w:t xml:space="preserve"> 2015 checklist: recommended items to address in a systematic review protocol* (18)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6"/>
        <w:gridCol w:w="567"/>
        <w:gridCol w:w="8363"/>
        <w:gridCol w:w="2372"/>
      </w:tblGrid>
      <w:tr w:rsidR="00634842" w:rsidRPr="0071656D" w14:paraId="61C9C8B6" w14:textId="77777777" w:rsidTr="00634842">
        <w:trPr>
          <w:trHeight w:val="879"/>
          <w:tblHeader/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6D8C5B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bookmarkStart w:id="0" w:name="_Hlk148603085"/>
            <w:proofErr w:type="spellStart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/topic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AE4199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174973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E53908" w14:textId="3D4AAD4D" w:rsidR="0071656D" w:rsidRPr="0071656D" w:rsidRDefault="0071656D" w:rsidP="0063484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val="en-US" w:eastAsia="en-GB"/>
              </w:rPr>
              <w:t>Reported on pag</w:t>
            </w:r>
            <w:r w:rsidRPr="0071656D">
              <w:rPr>
                <w:rFonts w:ascii="Arial" w:eastAsia="Times New Roman" w:hAnsi="Arial" w:cs="Arial"/>
                <w:b/>
                <w:bCs/>
                <w:color w:val="FFFFFF" w:themeColor="background1"/>
                <w:lang w:val="en-US" w:eastAsia="en-GB"/>
              </w:rPr>
              <w:t>e number(s)</w:t>
            </w:r>
          </w:p>
        </w:tc>
      </w:tr>
      <w:tr w:rsidR="00C72BB0" w:rsidRPr="00FD6E06" w14:paraId="68F99F26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8D40BD" w14:textId="77777777" w:rsidR="00C72BB0" w:rsidRPr="00FD6E06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2BB0" w:rsidRPr="00FD6E06" w14:paraId="0C37BB56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B64D2" w14:textId="77777777" w:rsidR="00C72BB0" w:rsidRPr="00FD6E06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4842" w:rsidRPr="00FD6E06" w14:paraId="190A22CA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A8D0F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268D9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CEBA1" w14:textId="77777777" w:rsidR="0071656D" w:rsidRPr="00C72BB0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4F57A" w14:textId="00C29EB6" w:rsidR="0071656D" w:rsidRPr="00FD6E06" w:rsidRDefault="0071656D" w:rsidP="007165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34842" w:rsidRPr="00FD6E06" w14:paraId="36D05628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54E37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65B9C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56264" w14:textId="77777777" w:rsidR="0071656D" w:rsidRPr="00C72BB0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7067A" w14:textId="7CAB311B" w:rsidR="0071656D" w:rsidRPr="00FD6E06" w:rsidRDefault="00995500" w:rsidP="007165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7165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</w:t>
            </w:r>
            <w:proofErr w:type="spellEnd"/>
            <w:r w:rsidR="007165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7165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licable</w:t>
            </w:r>
            <w:proofErr w:type="spellEnd"/>
          </w:p>
        </w:tc>
      </w:tr>
      <w:tr w:rsidR="00634842" w:rsidRPr="00FD6E06" w14:paraId="42CA48FD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5FC38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9D952" w14:textId="77777777" w:rsidR="0071656D" w:rsidRPr="00FD6E06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2E4B3" w14:textId="77777777" w:rsidR="0071656D" w:rsidRPr="00C72BB0" w:rsidRDefault="0071656D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188D0" w14:textId="6ECCC60E" w:rsidR="0071656D" w:rsidRPr="00FD6E06" w:rsidRDefault="0071656D" w:rsidP="007165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72BB0" w:rsidRPr="00FD6E06" w14:paraId="02B576E3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ED8F1" w14:textId="77777777" w:rsidR="00C72BB0" w:rsidRPr="00FD6E06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4842" w:rsidRPr="00FD6E06" w14:paraId="2671FB48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E9412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33376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9F3D2" w14:textId="77777777" w:rsidR="00995500" w:rsidRPr="00C72BB0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9189D" w14:textId="38BB3B7D" w:rsidR="00995500" w:rsidRPr="00FD6E06" w:rsidRDefault="00995500" w:rsidP="00995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34842" w:rsidRPr="00FD6E06" w14:paraId="430B35E5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1AE21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211F1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6F809" w14:textId="77777777" w:rsidR="00995500" w:rsidRPr="00C72BB0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19984" w14:textId="4FD0855A" w:rsidR="00995500" w:rsidRPr="00FD6E06" w:rsidRDefault="00995500" w:rsidP="00995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34842" w:rsidRPr="00FD6E06" w14:paraId="21CE9FE0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F5CF9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E7A92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12321" w14:textId="77777777" w:rsidR="00995500" w:rsidRPr="00C72BB0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13016" w14:textId="3F7A7A0D" w:rsidR="00995500" w:rsidRPr="00FD6E06" w:rsidRDefault="00995500" w:rsidP="00995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72BB0" w:rsidRPr="00FD6E06" w14:paraId="116CDF77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80CB9" w14:textId="77777777" w:rsidR="00C72BB0" w:rsidRPr="00FD6E06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4842" w:rsidRPr="00FD6E06" w14:paraId="5AE7FD62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58BEF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61009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1CA9" w14:textId="77777777" w:rsidR="00995500" w:rsidRPr="00C72BB0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0004B" w14:textId="2FD05EAC" w:rsidR="00995500" w:rsidRPr="00FD6E06" w:rsidRDefault="00995500" w:rsidP="00995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34842" w:rsidRPr="00FD6E06" w14:paraId="70657BC9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08507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C0AA6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1697C" w14:textId="77777777" w:rsidR="00995500" w:rsidRPr="00C72BB0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61E4F" w14:textId="20E7B33F" w:rsidR="00995500" w:rsidRPr="00995500" w:rsidRDefault="00995500" w:rsidP="00995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95500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9955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5500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</w:tr>
      <w:tr w:rsidR="00634842" w:rsidRPr="00FD6E06" w14:paraId="5F8620D5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ACBFA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of sponsor/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under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FF655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A03C7" w14:textId="77777777" w:rsidR="00995500" w:rsidRPr="00C72BB0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1271B" w14:textId="293A6B2E" w:rsidR="00995500" w:rsidRPr="00FD6E06" w:rsidRDefault="00995500" w:rsidP="00995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licable</w:t>
            </w:r>
            <w:proofErr w:type="spellEnd"/>
          </w:p>
        </w:tc>
      </w:tr>
      <w:tr w:rsidR="00C72BB0" w:rsidRPr="00FD6E06" w14:paraId="05A86578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A6661E" w14:textId="77777777" w:rsidR="00C72BB0" w:rsidRPr="00FD6E06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4842" w:rsidRPr="00FD6E06" w14:paraId="6FED5216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95488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CB821" w14:textId="77777777" w:rsidR="00995500" w:rsidRPr="00FD6E06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091D8" w14:textId="77777777" w:rsidR="00995500" w:rsidRPr="00C72BB0" w:rsidRDefault="0099550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EDE26" w14:textId="3DE73243" w:rsidR="00995500" w:rsidRPr="00FD6E06" w:rsidRDefault="00995500" w:rsidP="00995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34842" w:rsidRPr="00FD6E06" w14:paraId="2A12E6B7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3009D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B7329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8C9F2" w14:textId="2D910B93" w:rsidR="009725A4" w:rsidRPr="00C72BB0" w:rsidRDefault="009725A4" w:rsidP="009725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1C0EC" w14:textId="10B95EF1" w:rsidR="009725A4" w:rsidRPr="00FD6E06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 6</w:t>
            </w:r>
          </w:p>
        </w:tc>
      </w:tr>
      <w:tr w:rsidR="00C72BB0" w:rsidRPr="00FD6E06" w14:paraId="094A64E5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229D12C" w14:textId="77777777" w:rsidR="00C72BB0" w:rsidRPr="00FD6E06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4842" w:rsidRPr="00FD6E06" w14:paraId="04C2C87D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D6BDA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F48AF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44E25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1875C" w14:textId="571F350A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4842">
              <w:rPr>
                <w:rFonts w:ascii="Arial" w:hAnsi="Arial" w:cs="Arial"/>
                <w:sz w:val="20"/>
                <w:szCs w:val="20"/>
              </w:rPr>
              <w:t>5, 6</w:t>
            </w:r>
          </w:p>
        </w:tc>
      </w:tr>
      <w:tr w:rsidR="00634842" w:rsidRPr="00FD6E06" w14:paraId="4D9D90FD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224BF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89C36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DA1E0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A32DA" w14:textId="0DB0B005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4842">
              <w:rPr>
                <w:rFonts w:ascii="Arial" w:hAnsi="Arial" w:cs="Arial"/>
                <w:sz w:val="20"/>
                <w:szCs w:val="20"/>
              </w:rPr>
              <w:t xml:space="preserve">5, 6 </w:t>
            </w:r>
            <w:proofErr w:type="spellStart"/>
            <w:r w:rsidRPr="00634842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63484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34842">
              <w:rPr>
                <w:rFonts w:ascii="Arial" w:hAnsi="Arial" w:cs="Arial"/>
                <w:sz w:val="20"/>
                <w:szCs w:val="20"/>
              </w:rPr>
              <w:t>Additional</w:t>
            </w:r>
            <w:proofErr w:type="spellEnd"/>
            <w:r w:rsidRPr="00634842">
              <w:rPr>
                <w:rFonts w:ascii="Arial" w:hAnsi="Arial" w:cs="Arial"/>
                <w:sz w:val="20"/>
                <w:szCs w:val="20"/>
              </w:rPr>
              <w:t xml:space="preserve"> file 1</w:t>
            </w:r>
          </w:p>
        </w:tc>
      </w:tr>
      <w:tr w:rsidR="00634842" w:rsidRPr="00FD6E06" w14:paraId="42D571FB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011CD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earch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rategy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7C1C9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20D78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C7230" w14:textId="7DE584BB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4842">
              <w:rPr>
                <w:rFonts w:ascii="Arial" w:hAnsi="Arial" w:cs="Arial"/>
                <w:sz w:val="20"/>
                <w:szCs w:val="20"/>
              </w:rPr>
              <w:t>Additional</w:t>
            </w:r>
            <w:proofErr w:type="spellEnd"/>
            <w:r w:rsidRPr="00634842">
              <w:rPr>
                <w:rFonts w:ascii="Arial" w:hAnsi="Arial" w:cs="Arial"/>
                <w:sz w:val="20"/>
                <w:szCs w:val="20"/>
              </w:rPr>
              <w:t xml:space="preserve"> file 1</w:t>
            </w:r>
          </w:p>
        </w:tc>
      </w:tr>
      <w:tr w:rsidR="00C72BB0" w:rsidRPr="00FD6E06" w14:paraId="55E1D96E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27C29" w14:textId="77777777" w:rsidR="00C72BB0" w:rsidRPr="00634842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484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634842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4842" w:rsidRPr="00FD6E06" w14:paraId="32809B6D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F3510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39A6D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82BDA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4EEF9" w14:textId="54CD6C58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4842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</w:tr>
      <w:tr w:rsidR="00634842" w:rsidRPr="00FD6E06" w14:paraId="72F9DFA3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77DB1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DA1A8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F5FE8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7A5A1" w14:textId="0B573589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4842">
              <w:rPr>
                <w:rFonts w:ascii="Arial" w:hAnsi="Arial" w:cs="Arial"/>
                <w:sz w:val="20"/>
                <w:szCs w:val="20"/>
              </w:rPr>
              <w:t>6, 7</w:t>
            </w:r>
          </w:p>
        </w:tc>
      </w:tr>
      <w:tr w:rsidR="00634842" w:rsidRPr="00FD6E06" w14:paraId="5FEF6479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55B5C" w14:textId="340A6342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llection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ECF09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9546D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C2A4C" w14:textId="4DAFA790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4842">
              <w:rPr>
                <w:rFonts w:ascii="Arial" w:hAnsi="Arial" w:cs="Arial"/>
                <w:sz w:val="20"/>
                <w:szCs w:val="20"/>
              </w:rPr>
              <w:t>8, 9</w:t>
            </w:r>
          </w:p>
        </w:tc>
      </w:tr>
      <w:tr w:rsidR="00634842" w:rsidRPr="009725A4" w14:paraId="3E02A9C3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E5F01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F9C87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4C7ED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10326" w14:textId="49ABD7F3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34842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, 9</w:t>
            </w:r>
          </w:p>
        </w:tc>
      </w:tr>
      <w:tr w:rsidR="00634842" w:rsidRPr="00FD6E06" w14:paraId="6A107357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784CC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d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ioritiz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E293F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15D5C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45B8" w14:textId="53AFAEB2" w:rsidR="009725A4" w:rsidRPr="00634842" w:rsidRDefault="009725A4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 8, 9</w:t>
            </w:r>
          </w:p>
        </w:tc>
      </w:tr>
      <w:tr w:rsidR="00634842" w:rsidRPr="00FD6E06" w14:paraId="0C204674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5C619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isk of bias in individual studies</w:t>
            </w: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D595E" w14:textId="77777777" w:rsidR="009725A4" w:rsidRPr="00FD6E06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A2C09" w14:textId="77777777" w:rsidR="009725A4" w:rsidRPr="00C72BB0" w:rsidRDefault="009725A4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8E905" w14:textId="0EB02648" w:rsidR="009725A4" w:rsidRPr="00634842" w:rsidRDefault="009B6D76" w:rsidP="009725A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</w:t>
            </w:r>
            <w:proofErr w:type="spellEnd"/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licable</w:t>
            </w:r>
            <w:proofErr w:type="spellEnd"/>
          </w:p>
        </w:tc>
      </w:tr>
      <w:tr w:rsidR="00C72BB0" w:rsidRPr="00FD6E06" w14:paraId="7D5ACB68" w14:textId="77777777" w:rsidTr="0071656D">
        <w:trPr>
          <w:tblCellSpacing w:w="15" w:type="dxa"/>
        </w:trPr>
        <w:tc>
          <w:tcPr>
            <w:tcW w:w="1392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B7741" w14:textId="77777777" w:rsidR="00C72BB0" w:rsidRPr="00634842" w:rsidRDefault="00C72BB0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484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34842" w:rsidRPr="00FD6E06" w14:paraId="55DD07E9" w14:textId="77777777" w:rsidTr="00634842">
        <w:trPr>
          <w:tblCellSpacing w:w="15" w:type="dxa"/>
        </w:trPr>
        <w:tc>
          <w:tcPr>
            <w:tcW w:w="264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A49F9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48C3B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484CE" w14:textId="77777777" w:rsidR="009B6D76" w:rsidRPr="00C72BB0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82700" w14:textId="496F3BC9" w:rsidR="009B6D76" w:rsidRPr="00634842" w:rsidRDefault="009B6D76" w:rsidP="009B6D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</w:t>
            </w:r>
            <w:proofErr w:type="spellEnd"/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licable</w:t>
            </w:r>
            <w:proofErr w:type="spellEnd"/>
          </w:p>
        </w:tc>
      </w:tr>
      <w:tr w:rsidR="00634842" w:rsidRPr="00FD6E06" w14:paraId="79929DE3" w14:textId="77777777" w:rsidTr="00634842">
        <w:trPr>
          <w:tblCellSpacing w:w="15" w:type="dxa"/>
        </w:trPr>
        <w:tc>
          <w:tcPr>
            <w:tcW w:w="264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5587A" w14:textId="77777777" w:rsidR="009B6D76" w:rsidRPr="00FD6E06" w:rsidRDefault="009B6D76" w:rsidP="00596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00A33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4241D" w14:textId="77777777" w:rsidR="009B6D76" w:rsidRPr="00C72BB0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C72BB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  <w:r w:rsidRPr="00C72BB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CF793" w14:textId="307BD3FD" w:rsidR="009B6D76" w:rsidRPr="00634842" w:rsidRDefault="009B6D76" w:rsidP="009B6D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4842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3484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34842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</w:tr>
      <w:tr w:rsidR="00634842" w:rsidRPr="00FD6E06" w14:paraId="1186FCCE" w14:textId="77777777" w:rsidTr="00634842">
        <w:trPr>
          <w:tblCellSpacing w:w="15" w:type="dxa"/>
        </w:trPr>
        <w:tc>
          <w:tcPr>
            <w:tcW w:w="264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0055B" w14:textId="77777777" w:rsidR="009B6D76" w:rsidRPr="00FD6E06" w:rsidRDefault="009B6D76" w:rsidP="00596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A1926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39D46" w14:textId="77777777" w:rsidR="009B6D76" w:rsidRPr="00C72BB0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52DB3" w14:textId="41E3CAF4" w:rsidR="009B6D76" w:rsidRPr="00634842" w:rsidRDefault="009B6D76" w:rsidP="009B6D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4842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3484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34842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</w:tr>
      <w:tr w:rsidR="00634842" w:rsidRPr="00FD6E06" w14:paraId="6BEE9D2B" w14:textId="77777777" w:rsidTr="00634842">
        <w:trPr>
          <w:tblCellSpacing w:w="15" w:type="dxa"/>
        </w:trPr>
        <w:tc>
          <w:tcPr>
            <w:tcW w:w="264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D16F9" w14:textId="77777777" w:rsidR="009B6D76" w:rsidRPr="00FD6E06" w:rsidRDefault="009B6D76" w:rsidP="00596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70168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DE067" w14:textId="77777777" w:rsidR="009B6D76" w:rsidRPr="00C72BB0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F24AC" w14:textId="7E8F14F0" w:rsidR="009B6D76" w:rsidRPr="00634842" w:rsidRDefault="009B6D76" w:rsidP="009B6D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34842" w:rsidRPr="00FD6E06" w14:paraId="6F6B88C5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06DC9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098E6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6AA6F" w14:textId="77777777" w:rsidR="009B6D76" w:rsidRPr="00C72BB0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CDBDC" w14:textId="0F7837F0" w:rsidR="009B6D76" w:rsidRPr="00FD6E06" w:rsidRDefault="009B6D76" w:rsidP="009B6D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licable</w:t>
            </w:r>
            <w:proofErr w:type="spellEnd"/>
          </w:p>
        </w:tc>
      </w:tr>
      <w:tr w:rsidR="00634842" w:rsidRPr="00FD6E06" w14:paraId="13490267" w14:textId="77777777" w:rsidTr="00634842">
        <w:trPr>
          <w:tblCellSpacing w:w="15" w:type="dxa"/>
        </w:trPr>
        <w:tc>
          <w:tcPr>
            <w:tcW w:w="26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AE588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n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umulative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videnc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43E8B" w14:textId="77777777" w:rsidR="009B6D76" w:rsidRPr="00FD6E06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00D73" w14:textId="77777777" w:rsidR="009B6D76" w:rsidRPr="00C72BB0" w:rsidRDefault="009B6D76" w:rsidP="00596E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72B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2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CD80C" w14:textId="674939CB" w:rsidR="009B6D76" w:rsidRPr="00FD6E06" w:rsidRDefault="009B6D76" w:rsidP="009B6D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</w:tbl>
    <w:bookmarkEnd w:id="0"/>
    <w:p w14:paraId="0CBB072A" w14:textId="481BE7EC" w:rsidR="0091277A" w:rsidRPr="00634842" w:rsidRDefault="00C72BB0">
      <w:pPr>
        <w:rPr>
          <w:rFonts w:ascii="Arial" w:hAnsi="Arial" w:cs="Arial"/>
          <w:sz w:val="20"/>
          <w:szCs w:val="20"/>
          <w:lang w:val="en-US"/>
        </w:rPr>
      </w:pPr>
      <w:r w:rsidRPr="00634842">
        <w:rPr>
          <w:rFonts w:ascii="Arial" w:hAnsi="Arial" w:cs="Arial"/>
          <w:sz w:val="20"/>
          <w:szCs w:val="20"/>
          <w:lang w:val="en-US"/>
        </w:rPr>
        <w:t xml:space="preserve">* </w:t>
      </w:r>
      <w:r w:rsidRPr="00634842">
        <w:rPr>
          <w:rFonts w:ascii="Arial" w:hAnsi="Arial" w:cs="Arial"/>
          <w:sz w:val="20"/>
          <w:szCs w:val="20"/>
          <w:lang w:val="en-US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</w:t>
      </w:r>
      <w:proofErr w:type="spellStart"/>
      <w:r w:rsidRPr="00634842">
        <w:rPr>
          <w:rFonts w:ascii="Arial" w:hAnsi="Arial" w:cs="Arial"/>
          <w:sz w:val="20"/>
          <w:szCs w:val="20"/>
          <w:lang w:val="en-US"/>
        </w:rPr>
        <w:t>Licence</w:t>
      </w:r>
      <w:proofErr w:type="spellEnd"/>
      <w:r w:rsidRPr="00634842">
        <w:rPr>
          <w:rFonts w:ascii="Arial" w:hAnsi="Arial" w:cs="Arial"/>
          <w:sz w:val="20"/>
          <w:szCs w:val="20"/>
          <w:lang w:val="en-US"/>
        </w:rPr>
        <w:t xml:space="preserve"> 4.0</w:t>
      </w:r>
    </w:p>
    <w:sectPr w:rsidR="0091277A" w:rsidRPr="00634842" w:rsidSect="00C72B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B0"/>
    <w:rsid w:val="00634842"/>
    <w:rsid w:val="006E0C28"/>
    <w:rsid w:val="0071656D"/>
    <w:rsid w:val="0091277A"/>
    <w:rsid w:val="009725A4"/>
    <w:rsid w:val="00995500"/>
    <w:rsid w:val="009B6D76"/>
    <w:rsid w:val="00C7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73F5A"/>
  <w15:chartTrackingRefBased/>
  <w15:docId w15:val="{EAC11266-C5B7-48B6-8A62-CB50FC3F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72B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72B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C72B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742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Keuper</dc:creator>
  <cp:keywords/>
  <dc:description/>
  <cp:lastModifiedBy>Jelle Keuper</cp:lastModifiedBy>
  <cp:revision>2</cp:revision>
  <dcterms:created xsi:type="dcterms:W3CDTF">2023-10-19T08:17:00Z</dcterms:created>
  <dcterms:modified xsi:type="dcterms:W3CDTF">2023-10-19T09:14:00Z</dcterms:modified>
</cp:coreProperties>
</file>